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AF9" w:rsidRDefault="00294D22">
      <w:r w:rsidRPr="00294D22"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2BB551CD" wp14:editId="660FDD24">
                <wp:simplePos x="0" y="0"/>
                <wp:positionH relativeFrom="column">
                  <wp:posOffset>242570</wp:posOffset>
                </wp:positionH>
                <wp:positionV relativeFrom="paragraph">
                  <wp:posOffset>9064625</wp:posOffset>
                </wp:positionV>
                <wp:extent cx="7688323" cy="400110"/>
                <wp:effectExtent l="0" t="0" r="0" b="0"/>
                <wp:wrapNone/>
                <wp:docPr id="2049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88323" cy="400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294D22" w:rsidRDefault="00294D22" w:rsidP="00294D22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  <w:textAlignment w:val="baseline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Jones PW, Harding G, Berry P,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iklund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, Chen WH, Kline Leidy N. Development and first validation of the COPD Assessment Test. </w:t>
                            </w:r>
                          </w:p>
                          <w:p w:rsidR="00294D22" w:rsidRDefault="00294D22" w:rsidP="00294D22">
                            <w:pPr>
                              <w:pStyle w:val="StandardWeb"/>
                              <w:spacing w:before="0" w:beforeAutospacing="0" w:after="0" w:afterAutospacing="0"/>
                              <w:jc w:val="both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ur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spir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J. 2009;34(3):648-54.</w:t>
                            </w: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B551CD" id="Rectangle 1" o:spid="_x0000_s1026" style="position:absolute;margin-left:19.1pt;margin-top:713.75pt;width:605.4pt;height:31.5pt;z-index:2516618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" filled="f" stroked="f">
                <v:textbox style="mso-fit-shape-to-text:t">
                  <w:txbxContent>
                    <w:p w:rsidR="00294D22" w:rsidRDefault="00294D22" w:rsidP="00294D22">
                      <w:pPr>
                        <w:pStyle w:val="StandardWeb"/>
                        <w:spacing w:before="0" w:beforeAutospacing="0" w:after="0" w:afterAutospacing="0"/>
                        <w:jc w:val="both"/>
                        <w:textAlignment w:val="baseline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Jones PW, Harding G, Berry P,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Wiklund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, Chen WH, Kline Leidy N. Development and first validation of the COPD Assessment Test. </w:t>
                      </w:r>
                    </w:p>
                    <w:p w:rsidR="00294D22" w:rsidRDefault="00294D22" w:rsidP="00294D22">
                      <w:pPr>
                        <w:pStyle w:val="StandardWeb"/>
                        <w:spacing w:before="0" w:beforeAutospacing="0" w:after="0" w:afterAutospacing="0"/>
                        <w:jc w:val="both"/>
                        <w:textAlignment w:val="baseline"/>
                      </w:pPr>
                      <w:proofErr w:type="spellStart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Eur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spir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J. 2009;34(3):648-54.</w:t>
                      </w:r>
                    </w:p>
                  </w:txbxContent>
                </v:textbox>
              </v:rect>
            </w:pict>
          </mc:Fallback>
        </mc:AlternateContent>
      </w:r>
      <w:r w:rsidRPr="00294D22">
        <w:rPr>
          <w:noProof/>
        </w:rPr>
        <w:drawing>
          <wp:anchor distT="0" distB="0" distL="114300" distR="114300" simplePos="0" relativeHeight="251655680" behindDoc="0" locked="0" layoutInCell="1" allowOverlap="1" wp14:anchorId="1710C6E3" wp14:editId="2ADF61CD">
            <wp:simplePos x="0" y="0"/>
            <wp:positionH relativeFrom="column">
              <wp:posOffset>0</wp:posOffset>
            </wp:positionH>
            <wp:positionV relativeFrom="paragraph">
              <wp:posOffset>863600</wp:posOffset>
            </wp:positionV>
            <wp:extent cx="5760720" cy="2918460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A546C9EE-561C-4403-9A6E-033283F2DA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A546C9EE-561C-4403-9A6E-033283F2DA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94D22"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0A165D3" wp14:editId="56B7AFD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424936" cy="646331"/>
                <wp:effectExtent l="0" t="0" r="0" b="1905"/>
                <wp:wrapNone/>
                <wp:docPr id="5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4936" cy="6463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294D22" w:rsidRDefault="00D979AF" w:rsidP="00294D2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e-Table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bookmarkStart w:id="0" w:name="_GoBack"/>
                            <w:bookmarkEnd w:id="0"/>
                            <w:r w:rsidR="00294D22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AU"/>
                              </w:rPr>
                              <w:t>: COPD Assessment Test (CAT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A165D3" id="_x0000_t202" coordsize="21600,21600" o:spt="202" path="m,l,21600r21600,l21600,xe">
                <v:stroke joinstyle="miter"/>
                <v:path gradientshapeok="t" o:connecttype="rect"/>
              </v:shapetype>
              <v:shape id="Textfeld 4" o:spid="_x0000_s1027" type="#_x0000_t202" style="position:absolute;margin-left:0;margin-top:0;width:663.4pt;height:50.9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" filled="f" stroked="f">
                <v:textbox style="mso-fit-shape-to-text:t">
                  <w:txbxContent>
                    <w:p w:rsidR="00294D22" w:rsidRDefault="00D979AF" w:rsidP="00294D22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e-Table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bookmarkStart w:id="1" w:name="_GoBack"/>
                      <w:bookmarkEnd w:id="1"/>
                      <w:r w:rsidR="00294D22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AU"/>
                        </w:rPr>
                        <w:t>: COPD Assessment Test (CAT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94A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D22"/>
    <w:rsid w:val="00294D22"/>
    <w:rsid w:val="00794AF9"/>
    <w:rsid w:val="00D9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FF249"/>
  <w15:chartTrackingRefBased/>
  <w15:docId w15:val="{B395EF53-9AB0-4842-A396-A18D59B9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94D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0234E3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zinski, Franziska</dc:creator>
  <cp:keywords/>
  <dc:description/>
  <cp:lastModifiedBy>Trudzinski, Franziska</cp:lastModifiedBy>
  <cp:revision>2</cp:revision>
  <dcterms:created xsi:type="dcterms:W3CDTF">2020-12-14T10:54:00Z</dcterms:created>
  <dcterms:modified xsi:type="dcterms:W3CDTF">2020-12-28T12:02:00Z</dcterms:modified>
</cp:coreProperties>
</file>